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ppendix  S3</w:t>
      </w:r>
    </w:p>
    <w:p>
      <w:pPr>
        <w:pStyle w:val="Normal"/>
        <w:spacing w:before="0" w:after="12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Descriptive Statistics of Variables by High Focus States </w:t>
      </w:r>
    </w:p>
    <w:p>
      <w:pPr>
        <w:pStyle w:val="Normal"/>
        <w:spacing w:before="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120"/>
        <w:rPr/>
      </w:pPr>
      <w:r>
        <w:rPr>
          <w:b/>
          <w:sz w:val="20"/>
          <w:szCs w:val="20"/>
        </w:rPr>
        <w:t>Table S3.1.</w:t>
      </w:r>
      <w:r>
        <w:rPr/>
        <w:t xml:space="preserve"> Descriptive Statistics of Variables, Assam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2"/>
        <w:gridCol w:w="1047"/>
        <w:gridCol w:w="1079"/>
        <w:gridCol w:w="953"/>
        <w:gridCol w:w="1395"/>
      </w:tblGrid>
      <w:tr>
        <w:trPr>
          <w:trHeight w:val="300" w:hRule="atLeast"/>
        </w:trPr>
        <w:tc>
          <w:tcPr>
            <w:tcW w:w="4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td. Deviation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U5MR (per 1000 live births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verage Annual Temperature (°C)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9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nnual Rainfall (mm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53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85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07.6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39.9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Foodgrain Yield (quintal/hectare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.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Area of District within 2 km from Road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8.7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.4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Population Density (person/sq. km)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7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Coverage Gap Index [CGI]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7.9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6.1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CHC with Low Birth Weight Management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.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1.4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Number of newborn care provided in PHC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75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6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Knowledge about Malaria Preven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6.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7.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1.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Per Capita GDDP (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in INR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892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215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582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946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having BPL Card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.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1.6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.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SC/ST Population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1.4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8.2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.1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with Piped Water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.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.0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Female literacy (%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4.3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8.2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7.7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Urban Popula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8.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45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 = 23 (Districts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120"/>
        <w:rPr/>
      </w:pPr>
      <w:r>
        <w:rPr>
          <w:b/>
          <w:sz w:val="20"/>
          <w:szCs w:val="20"/>
        </w:rPr>
        <w:t>Table S3.2.</w:t>
      </w:r>
      <w:r>
        <w:rPr/>
        <w:t xml:space="preserve"> Descriptive Statistics of Variables, Biha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2"/>
        <w:gridCol w:w="1047"/>
        <w:gridCol w:w="1079"/>
        <w:gridCol w:w="953"/>
        <w:gridCol w:w="1395"/>
      </w:tblGrid>
      <w:tr>
        <w:trPr>
          <w:trHeight w:val="300" w:hRule="atLeast"/>
        </w:trPr>
        <w:tc>
          <w:tcPr>
            <w:tcW w:w="4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td. Deviation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U5MR (per 1000 live births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verage Annual Temperature (°C)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.6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.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nnual Rainfall (mm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02.6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50.3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09.3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09.8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Foodgrain Yield (quintal/hectare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.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.9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.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Area of District within 2 km from Road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1.9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1.6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0.3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Population Density (person/sq. km)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8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0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2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9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Coverage Gap Index [CGI]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9.5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5.7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4.2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CHC with Low Birth Weight Management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6.4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Number of newborn care provided in PHC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927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46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27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Knowledge about Malaria Preven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7.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9.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8.9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Per Capita GDDP (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in INR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636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1441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584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39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having BPL Card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4.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.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SC/ST Population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5.3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with Piped Water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Female literacy (%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2.7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5.5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3.1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Urban Popula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3.5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45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 = 23 (Districts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120"/>
        <w:rPr/>
      </w:pPr>
      <w:r>
        <w:rPr>
          <w:b/>
          <w:sz w:val="20"/>
          <w:szCs w:val="20"/>
        </w:rPr>
        <w:t>Table S3.3.</w:t>
      </w:r>
      <w:r>
        <w:rPr/>
        <w:t xml:space="preserve"> Descriptive Statistics of Variables, Chhattisgarh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2"/>
        <w:gridCol w:w="1047"/>
        <w:gridCol w:w="1079"/>
        <w:gridCol w:w="953"/>
        <w:gridCol w:w="1395"/>
      </w:tblGrid>
      <w:tr>
        <w:trPr>
          <w:trHeight w:val="300" w:hRule="atLeast"/>
        </w:trPr>
        <w:tc>
          <w:tcPr>
            <w:tcW w:w="4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td. Deviation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U5MR (per 1000 live births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verage Annual Temperature (°C)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7.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.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nnual Rainfall (mm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37.3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05.8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77.8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8.7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Foodgrain Yield (quintal/hectare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.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Area of District within 2 km from Road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.7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3.9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7.7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Population Density (person/sq. km)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2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7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Coverage Gap Index [CGI]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9.6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0.1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CHC with Low Birth Weight Management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9.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6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Number of newborn care provided in PHC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Knowledge about Malaria Preven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6.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5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9.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Per Capita GDDP (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in INR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039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6029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094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159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having BPL Card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0.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9.6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6.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SC/ST Population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8.6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9.2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1.3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.5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with Piped Water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Female literacy (%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.2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0.5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8.5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Urban Popula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.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8.4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.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.4</w:t>
            </w:r>
          </w:p>
        </w:tc>
      </w:tr>
      <w:tr>
        <w:trPr>
          <w:trHeight w:val="300" w:hRule="atLeast"/>
        </w:trPr>
        <w:tc>
          <w:tcPr>
            <w:tcW w:w="45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 = 16 (Districts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120"/>
        <w:rPr/>
      </w:pPr>
      <w:r>
        <w:rPr>
          <w:b/>
          <w:sz w:val="20"/>
          <w:szCs w:val="20"/>
        </w:rPr>
        <w:t>Table S3.4.</w:t>
      </w:r>
      <w:r>
        <w:rPr/>
        <w:t xml:space="preserve"> Descriptive Statistics of Variables, Jharkhan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2"/>
        <w:gridCol w:w="1047"/>
        <w:gridCol w:w="1079"/>
        <w:gridCol w:w="953"/>
        <w:gridCol w:w="1395"/>
      </w:tblGrid>
      <w:tr>
        <w:trPr>
          <w:trHeight w:val="300" w:hRule="atLeast"/>
        </w:trPr>
        <w:tc>
          <w:tcPr>
            <w:tcW w:w="4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td. Deviation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U5MR (per 1000 live births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verage Annual Temperature (°C)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.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.6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.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nnual Rainfall (mm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3.6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84.9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63.5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74.1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Foodgrain Yield (quintal/hectare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.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Area of District within 2 km from Road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.3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2.7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.0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Population Density (person/sq. km)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0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0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9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Coverage Gap Index [CGI]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2.8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1.4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9.6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CHC with Low Birth Weight Management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0.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.8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Number of newborn care provided in PHC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98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Knowledge about Malaria Preven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7.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4.9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2.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Per Capita GDDP (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in INR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054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780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112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219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having BPL Card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0.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.9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SC/ST Population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.5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6.7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5.6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.7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with Piped Water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4.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Female literacy (%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1.2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7.3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4.1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Urban Popula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8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.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.6</w:t>
            </w:r>
          </w:p>
        </w:tc>
      </w:tr>
      <w:tr>
        <w:trPr>
          <w:trHeight w:val="300" w:hRule="atLeast"/>
        </w:trPr>
        <w:tc>
          <w:tcPr>
            <w:tcW w:w="45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 = 18 (Districts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120"/>
        <w:rPr/>
      </w:pPr>
      <w:r>
        <w:rPr>
          <w:b/>
          <w:sz w:val="20"/>
          <w:szCs w:val="20"/>
        </w:rPr>
        <w:t>Table S3.5.</w:t>
      </w:r>
      <w:r>
        <w:rPr/>
        <w:t xml:space="preserve"> Descriptive Statistics of Variables, Madhya Pradesh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2"/>
        <w:gridCol w:w="1047"/>
        <w:gridCol w:w="1079"/>
        <w:gridCol w:w="953"/>
        <w:gridCol w:w="1395"/>
      </w:tblGrid>
      <w:tr>
        <w:trPr>
          <w:trHeight w:val="300" w:hRule="atLeast"/>
        </w:trPr>
        <w:tc>
          <w:tcPr>
            <w:tcW w:w="4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td. Deviation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U5MR (per 1000 live births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verage Annual Temperature (°C)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.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.6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nnual Rainfall (mm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40.8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14.5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89.2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7.1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Foodgrain Yield (quintal/hectare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9.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Area of District within 2 km from Road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.6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.4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Population Density (person/sq. km)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54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Coverage Gap Index [CGI]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7.8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1.4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CHC with Low Birth Weight Management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1.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8.8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Number of newborn care provided in PHC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437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71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88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Knowledge about Malaria Preven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8.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0.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Per Capita GDDP (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in INR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370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1677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464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79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having BPL Card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.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2.9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2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SC/ST Population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3.0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.8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with Piped Water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4.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Female literacy (%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.7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6.6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9.0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.4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Urban Popula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0.8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.6</w:t>
            </w:r>
          </w:p>
        </w:tc>
      </w:tr>
      <w:tr>
        <w:trPr>
          <w:trHeight w:val="300" w:hRule="atLeast"/>
        </w:trPr>
        <w:tc>
          <w:tcPr>
            <w:tcW w:w="45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 = 45 (Districts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120"/>
        <w:rPr/>
      </w:pPr>
      <w:r>
        <w:rPr>
          <w:b/>
          <w:sz w:val="20"/>
          <w:szCs w:val="20"/>
        </w:rPr>
        <w:t>Table S3.6.</w:t>
      </w:r>
      <w:r>
        <w:rPr/>
        <w:t xml:space="preserve"> Descriptive Statistics of Variables, Oriss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2"/>
        <w:gridCol w:w="1047"/>
        <w:gridCol w:w="1079"/>
        <w:gridCol w:w="953"/>
        <w:gridCol w:w="1395"/>
      </w:tblGrid>
      <w:tr>
        <w:trPr>
          <w:trHeight w:val="300" w:hRule="atLeast"/>
        </w:trPr>
        <w:tc>
          <w:tcPr>
            <w:tcW w:w="4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td. Deviation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U5MR (per 1000 live births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verage Annual Temperature (°C)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7.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nnual Rainfall (mm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76.2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67.6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51.4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0.8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Foodgrain Yield (quintal/hectare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.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Area of District within 2 km from Road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1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1.2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4.2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Population Density (person/sq. km)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99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1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7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Coverage Gap Index [CGI]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.9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6.3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7.2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CHC with Low Birth Weight Management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5.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6.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7.3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Number of newborn care provided in PHC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08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Knowledge about Malaria Preven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.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4.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.9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Per Capita GDDP (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in INR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472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3130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218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008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having BPL Card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.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7.9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1.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.3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SC/ST Population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6.5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7.6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.7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with Piped Water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Female literacy (%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7.2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2.1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2.1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.0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Urban Popula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8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.9</w:t>
            </w:r>
          </w:p>
        </w:tc>
      </w:tr>
      <w:tr>
        <w:trPr>
          <w:trHeight w:val="300" w:hRule="atLeast"/>
        </w:trPr>
        <w:tc>
          <w:tcPr>
            <w:tcW w:w="45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 = 30 (Districts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120"/>
        <w:rPr/>
      </w:pPr>
      <w:r>
        <w:rPr>
          <w:b/>
          <w:sz w:val="20"/>
          <w:szCs w:val="20"/>
        </w:rPr>
        <w:t>Table S3.7.</w:t>
      </w:r>
      <w:r>
        <w:rPr/>
        <w:t xml:space="preserve"> Descriptive Statistics of Variables, Rajastha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2"/>
        <w:gridCol w:w="1047"/>
        <w:gridCol w:w="1079"/>
        <w:gridCol w:w="953"/>
        <w:gridCol w:w="1395"/>
      </w:tblGrid>
      <w:tr>
        <w:trPr>
          <w:trHeight w:val="300" w:hRule="atLeast"/>
        </w:trPr>
        <w:tc>
          <w:tcPr>
            <w:tcW w:w="4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td. Deviation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U5MR (per 1000 live births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verage Annual Temperature (°C)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7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.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nnual Rainfall (mm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6.4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72.5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31.6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0.6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Foodgrain Yield (quintal/hectare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9.9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Area of District within 2 km from Road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1.0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9.6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Population Density (person/sq. km)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98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Coverage Gap Index [CGI]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2.5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8.2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CHC with Low Birth Weight Management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1.4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Number of newborn care provided in PHC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38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9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3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Knowledge about Malaria Preven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2.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9.6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1.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Per Capita GDDP (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in INR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048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537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266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933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having BPL Card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1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.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SC/ST Population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9.3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.3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with Piped Water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8.6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.4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Female literacy (%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8.7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6.3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0.9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Urban Popula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0.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.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.8</w:t>
            </w:r>
          </w:p>
        </w:tc>
      </w:tr>
      <w:tr>
        <w:trPr>
          <w:trHeight w:val="300" w:hRule="atLeast"/>
        </w:trPr>
        <w:tc>
          <w:tcPr>
            <w:tcW w:w="45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 = 32 (Districts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120"/>
        <w:rPr/>
      </w:pPr>
      <w:r>
        <w:rPr>
          <w:b/>
          <w:sz w:val="20"/>
          <w:szCs w:val="20"/>
        </w:rPr>
        <w:t>Table S3.8.</w:t>
      </w:r>
      <w:r>
        <w:rPr/>
        <w:t xml:space="preserve"> Descriptive Statistics of Variables, Uttar Pradesh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2"/>
        <w:gridCol w:w="1047"/>
        <w:gridCol w:w="1079"/>
        <w:gridCol w:w="953"/>
        <w:gridCol w:w="1395"/>
      </w:tblGrid>
      <w:tr>
        <w:trPr>
          <w:trHeight w:val="300" w:hRule="atLeast"/>
        </w:trPr>
        <w:tc>
          <w:tcPr>
            <w:tcW w:w="4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td. Deviation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U5MR (per 1000 live births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verage Annual Temperature (°C)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.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nnual Rainfall (mm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9.0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38.2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97.0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3.4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Foodgrain Yield (quintal/hectare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.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Area of District within 2 km from Road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.6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1.3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8.4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Population Density (person/sq. km)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8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0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06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Coverage Gap Index [CGI]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1.0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9.2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5.3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CHC with Low Birth Weight Management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.6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Number of newborn care provided in PHC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05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Knowledge about Malaria Preven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.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4.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3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.6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Per Capita GDDP (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in INR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215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7973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131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163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having BPL Card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9.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SC/ST Population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8.8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.1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with Piped Water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.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Female literacy (%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7.1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1.4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8.7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Urban Popula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7.5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 = 70 (Districts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120"/>
        <w:rPr/>
      </w:pPr>
      <w:r>
        <w:rPr>
          <w:b/>
          <w:sz w:val="20"/>
          <w:szCs w:val="20"/>
        </w:rPr>
        <w:t>Table S3.9.</w:t>
      </w:r>
      <w:r>
        <w:rPr/>
        <w:t xml:space="preserve"> Descriptive Statistics of Variables, Uttarakhan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2"/>
        <w:gridCol w:w="1047"/>
        <w:gridCol w:w="1079"/>
        <w:gridCol w:w="953"/>
        <w:gridCol w:w="1395"/>
      </w:tblGrid>
      <w:tr>
        <w:trPr>
          <w:trHeight w:val="300" w:hRule="atLeast"/>
        </w:trPr>
        <w:tc>
          <w:tcPr>
            <w:tcW w:w="4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td. Deviation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U5MR (per 1000 live births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verage Annual Temperature (°C)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.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Annual Rainfall (mm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43.0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71.8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17.3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95.1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Foodgrain Yield (quintal/hectare)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1.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Area of District within 2 km from Road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5.7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Population Density (person/sq. km)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1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4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Coverage Gap Index [CGI]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5.0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4.1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CHC with Low Birth Weight Management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6.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6.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Number of newborn care provided in PHC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Knowledge about Malaria Preven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6.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8.4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7.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Per Capita GDDP (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in INR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532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1245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576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945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having BPL Card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7.9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.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SC/ST Population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4.0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.8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HH with Piped Water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.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3.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.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.0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Female literacy (%) 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.7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1.2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8.7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% Urban Population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5.9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.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.2</w:t>
            </w:r>
          </w:p>
        </w:tc>
      </w:tr>
      <w:tr>
        <w:trPr>
          <w:trHeight w:val="300" w:hRule="atLeast"/>
        </w:trPr>
        <w:tc>
          <w:tcPr>
            <w:tcW w:w="45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 = 13 (Districts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Calibri"/>
      <w:sz w:val="24"/>
      <w:lang w:val="en-IN"/>
    </w:rPr>
  </w:style>
  <w:style w:type="character" w:styleId="FooterChar">
    <w:name w:val="Footer Char"/>
    <w:basedOn w:val="DefaultParagraphFont"/>
    <w:qFormat/>
    <w:rPr>
      <w:rFonts w:eastAsia="Calibri"/>
      <w:sz w:val="24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0:21:00Z</dcterms:created>
  <dc:creator>Chandan</dc:creator>
  <dc:description/>
  <cp:keywords/>
  <dc:language>en-US</dc:language>
  <cp:lastModifiedBy>Prashant</cp:lastModifiedBy>
  <dcterms:modified xsi:type="dcterms:W3CDTF">2012-05-02T08:18:00Z</dcterms:modified>
  <cp:revision>15</cp:revision>
  <dc:subject/>
  <dc:title/>
</cp:coreProperties>
</file>